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DC349" w14:textId="77777777" w:rsidR="00046535" w:rsidRPr="00C25B7F" w:rsidRDefault="00046535" w:rsidP="00046535">
      <w:pPr>
        <w:widowControl/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  <w14:ligatures w14:val="none"/>
        </w:rPr>
      </w:pPr>
      <w:r w:rsidRPr="00C25B7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 w:rsidRPr="00C25B7F">
        <w:rPr>
          <w:rFonts w:ascii="Times New Roman" w:eastAsia="楷体" w:hAnsi="Times New Roman" w:cs="Times New Roman" w:hint="eastAsia"/>
          <w:b/>
          <w:bCs/>
          <w:sz w:val="24"/>
          <w:szCs w:val="24"/>
          <w14:ligatures w14:val="none"/>
        </w:rPr>
        <w:t>4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C25B7F">
        <w:rPr>
          <w:rFonts w:ascii="Times New Roman" w:eastAsia="楷体" w:hAnsi="Times New Roman" w:cs="Times New Roman"/>
          <w:sz w:val="24"/>
          <w:szCs w:val="24"/>
          <w14:ligatures w14:val="none"/>
        </w:rPr>
        <w:t xml:space="preserve"> </w:t>
      </w:r>
      <w:r w:rsidRPr="00C25B7F"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>Age-specific mortality rate of AIDS in Nanchang City</w:t>
      </w:r>
      <w:r>
        <w:rPr>
          <w:rFonts w:ascii="Times New Roman" w:eastAsia="楷体" w:hAnsi="Times New Roman" w:cs="Times New Roman"/>
          <w:sz w:val="24"/>
          <w:szCs w:val="24"/>
          <w14:ligatures w14:val="none"/>
        </w:rPr>
        <w:t xml:space="preserve">. </w:t>
      </w:r>
      <w:r w:rsidRPr="00C25B7F"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>(1/100,000)</w:t>
      </w:r>
    </w:p>
    <w:tbl>
      <w:tblPr>
        <w:tblW w:w="89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850"/>
        <w:gridCol w:w="96"/>
        <w:gridCol w:w="1605"/>
        <w:gridCol w:w="1722"/>
        <w:gridCol w:w="1671"/>
        <w:gridCol w:w="1790"/>
      </w:tblGrid>
      <w:tr w:rsidR="00046535" w:rsidRPr="000C669B" w14:paraId="3AB522AB" w14:textId="77777777" w:rsidTr="00C94E26">
        <w:trPr>
          <w:trHeight w:val="290"/>
          <w:jc w:val="center"/>
        </w:trPr>
        <w:tc>
          <w:tcPr>
            <w:tcW w:w="125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A79C147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273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BF8A113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Age specific mortality Age (years old)</w:t>
            </w:r>
          </w:p>
        </w:tc>
        <w:tc>
          <w:tcPr>
            <w:tcW w:w="3461" w:type="dxa"/>
            <w:gridSpan w:val="2"/>
            <w:tcBorders>
              <w:top w:val="single" w:sz="12" w:space="0" w:color="auto"/>
              <w:bottom w:val="nil"/>
            </w:tcBorders>
          </w:tcPr>
          <w:p w14:paraId="3C483F67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Total mortality</w:t>
            </w:r>
          </w:p>
        </w:tc>
      </w:tr>
      <w:tr w:rsidR="00046535" w:rsidRPr="000C669B" w14:paraId="2CE8006D" w14:textId="77777777" w:rsidTr="006978E7">
        <w:trPr>
          <w:trHeight w:val="413"/>
          <w:jc w:val="center"/>
        </w:trPr>
        <w:tc>
          <w:tcPr>
            <w:tcW w:w="125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1FFC234" w14:textId="77777777" w:rsidR="00046535" w:rsidRPr="000C669B" w:rsidRDefault="00046535" w:rsidP="00C94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BCA14B0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0-1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888EEF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172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BE04F59" w14:textId="77777777" w:rsidR="00046535" w:rsidRPr="000C669B" w:rsidRDefault="00046535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671" w:type="dxa"/>
            <w:tcBorders>
              <w:top w:val="nil"/>
              <w:bottom w:val="single" w:sz="12" w:space="0" w:color="auto"/>
            </w:tcBorders>
          </w:tcPr>
          <w:p w14:paraId="6750F228" w14:textId="77777777" w:rsidR="00046535" w:rsidRPr="000C669B" w:rsidRDefault="00046535" w:rsidP="00C94E26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 w:hint="eastAsia"/>
                <w:sz w:val="24"/>
                <w:szCs w:val="24"/>
              </w:rPr>
              <w:t>non-standardized</w:t>
            </w: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14:paraId="2766C6DE" w14:textId="77777777" w:rsidR="00046535" w:rsidRPr="000C669B" w:rsidRDefault="00046535" w:rsidP="006978E7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 w:hint="eastAsia"/>
                <w:sz w:val="24"/>
                <w:szCs w:val="24"/>
              </w:rPr>
              <w:t>standardized</w:t>
            </w:r>
          </w:p>
        </w:tc>
      </w:tr>
      <w:tr w:rsidR="00046535" w:rsidRPr="00E36589" w14:paraId="33781D09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5B651DE7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50" w:type="dxa"/>
            <w:noWrap/>
            <w:hideMark/>
          </w:tcPr>
          <w:p w14:paraId="51390B9F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147FB16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22" w:type="dxa"/>
            <w:noWrap/>
            <w:hideMark/>
          </w:tcPr>
          <w:p w14:paraId="01C5595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671" w:type="dxa"/>
          </w:tcPr>
          <w:p w14:paraId="0B013CC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790" w:type="dxa"/>
          </w:tcPr>
          <w:p w14:paraId="4985F79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46535" w:rsidRPr="00E36589" w14:paraId="27B26981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21FEADE0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50" w:type="dxa"/>
            <w:noWrap/>
            <w:hideMark/>
          </w:tcPr>
          <w:p w14:paraId="4261286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245853A2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22" w:type="dxa"/>
            <w:noWrap/>
            <w:hideMark/>
          </w:tcPr>
          <w:p w14:paraId="6B8D419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1671" w:type="dxa"/>
          </w:tcPr>
          <w:p w14:paraId="251B4D73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790" w:type="dxa"/>
          </w:tcPr>
          <w:p w14:paraId="237702C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046535" w:rsidRPr="00E36589" w14:paraId="52625FCD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02865235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760C74A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6E3E364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22" w:type="dxa"/>
            <w:noWrap/>
            <w:hideMark/>
          </w:tcPr>
          <w:p w14:paraId="7F97510F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671" w:type="dxa"/>
          </w:tcPr>
          <w:p w14:paraId="6B0DB59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790" w:type="dxa"/>
          </w:tcPr>
          <w:p w14:paraId="07FB651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046535" w:rsidRPr="00E36589" w14:paraId="3EF7B934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23020EA5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50" w:type="dxa"/>
            <w:noWrap/>
            <w:hideMark/>
          </w:tcPr>
          <w:p w14:paraId="20F89B3F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7C68886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22" w:type="dxa"/>
            <w:noWrap/>
            <w:hideMark/>
          </w:tcPr>
          <w:p w14:paraId="5146441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1671" w:type="dxa"/>
          </w:tcPr>
          <w:p w14:paraId="0FB0053F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790" w:type="dxa"/>
          </w:tcPr>
          <w:p w14:paraId="6EC60D43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46535" w:rsidRPr="00E36589" w14:paraId="6349795B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4088CF17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5B7D7EF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787CD339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22" w:type="dxa"/>
            <w:noWrap/>
            <w:hideMark/>
          </w:tcPr>
          <w:p w14:paraId="67C0177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671" w:type="dxa"/>
          </w:tcPr>
          <w:p w14:paraId="4F50D71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90" w:type="dxa"/>
          </w:tcPr>
          <w:p w14:paraId="6B597E2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46535" w:rsidRPr="00E36589" w14:paraId="402E8C57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14C17426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5C91925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7A8312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22" w:type="dxa"/>
            <w:noWrap/>
            <w:hideMark/>
          </w:tcPr>
          <w:p w14:paraId="6A738B2C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671" w:type="dxa"/>
          </w:tcPr>
          <w:p w14:paraId="6DAF128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790" w:type="dxa"/>
          </w:tcPr>
          <w:p w14:paraId="70672620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046535" w:rsidRPr="00E36589" w14:paraId="795FAB10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54CAC30A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01A943E2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59DE222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22" w:type="dxa"/>
            <w:noWrap/>
            <w:hideMark/>
          </w:tcPr>
          <w:p w14:paraId="24F91290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671" w:type="dxa"/>
          </w:tcPr>
          <w:p w14:paraId="0249E5F3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90" w:type="dxa"/>
          </w:tcPr>
          <w:p w14:paraId="68074144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046535" w:rsidRPr="00E36589" w14:paraId="3DBFFF9D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66328217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3AB5A12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64F4CF47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22" w:type="dxa"/>
            <w:noWrap/>
            <w:hideMark/>
          </w:tcPr>
          <w:p w14:paraId="1EC0BCC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1671" w:type="dxa"/>
          </w:tcPr>
          <w:p w14:paraId="6316B392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790" w:type="dxa"/>
          </w:tcPr>
          <w:p w14:paraId="78F3D85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46535" w:rsidRPr="00E36589" w14:paraId="542D5696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09BDFAE3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584E899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80054D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22" w:type="dxa"/>
            <w:noWrap/>
            <w:hideMark/>
          </w:tcPr>
          <w:p w14:paraId="1FC4B6A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1671" w:type="dxa"/>
          </w:tcPr>
          <w:p w14:paraId="589FA44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90" w:type="dxa"/>
          </w:tcPr>
          <w:p w14:paraId="7F6EAE9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046535" w:rsidRPr="00E36589" w14:paraId="0F142E1E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  <w:hideMark/>
          </w:tcPr>
          <w:p w14:paraId="6A5F9015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7F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F275C6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  <w:hideMark/>
          </w:tcPr>
          <w:p w14:paraId="5411C9E4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22" w:type="dxa"/>
            <w:noWrap/>
            <w:hideMark/>
          </w:tcPr>
          <w:p w14:paraId="497B194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671" w:type="dxa"/>
          </w:tcPr>
          <w:p w14:paraId="12849BE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90" w:type="dxa"/>
          </w:tcPr>
          <w:p w14:paraId="045D6C6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46535" w:rsidRPr="00E36589" w14:paraId="1E87E441" w14:textId="77777777" w:rsidTr="00C94E26">
        <w:trPr>
          <w:trHeight w:val="310"/>
          <w:jc w:val="center"/>
        </w:trPr>
        <w:tc>
          <w:tcPr>
            <w:tcW w:w="1256" w:type="dxa"/>
            <w:noWrap/>
            <w:vAlign w:val="center"/>
          </w:tcPr>
          <w:p w14:paraId="1439FD0F" w14:textId="77777777" w:rsidR="00046535" w:rsidRPr="004117F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noWrap/>
          </w:tcPr>
          <w:p w14:paraId="0FADD8D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  <w:noWrap/>
          </w:tcPr>
          <w:p w14:paraId="1B650A13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22" w:type="dxa"/>
            <w:noWrap/>
          </w:tcPr>
          <w:p w14:paraId="0E403D7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1671" w:type="dxa"/>
          </w:tcPr>
          <w:p w14:paraId="5181D6E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90" w:type="dxa"/>
          </w:tcPr>
          <w:p w14:paraId="7D1EB80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046535" w:rsidRPr="00E36589" w14:paraId="43FCE5E2" w14:textId="77777777" w:rsidTr="00C94E26">
        <w:trPr>
          <w:trHeight w:val="310"/>
          <w:jc w:val="center"/>
        </w:trPr>
        <w:tc>
          <w:tcPr>
            <w:tcW w:w="1256" w:type="dxa"/>
            <w:noWrap/>
          </w:tcPr>
          <w:p w14:paraId="5E4C4C2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83848">
              <w:rPr>
                <w:rFonts w:ascii="Times New Roman" w:eastAsia="楷体" w:hAnsi="Times New Roman" w:cs="Times New Roman"/>
                <w:sz w:val="24"/>
                <w:szCs w:val="24"/>
              </w:rPr>
              <w:t>AAPC</w:t>
            </w:r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850" w:type="dxa"/>
            <w:noWrap/>
          </w:tcPr>
          <w:p w14:paraId="301188DF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</w:tcPr>
          <w:p w14:paraId="2BBCA8A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10.72</w:t>
            </w:r>
          </w:p>
        </w:tc>
        <w:tc>
          <w:tcPr>
            <w:tcW w:w="1722" w:type="dxa"/>
            <w:noWrap/>
          </w:tcPr>
          <w:p w14:paraId="7F9F001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8.88</w:t>
            </w:r>
          </w:p>
        </w:tc>
        <w:tc>
          <w:tcPr>
            <w:tcW w:w="1671" w:type="dxa"/>
          </w:tcPr>
          <w:p w14:paraId="11D40C2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7.76</w:t>
            </w:r>
          </w:p>
        </w:tc>
        <w:tc>
          <w:tcPr>
            <w:tcW w:w="1790" w:type="dxa"/>
          </w:tcPr>
          <w:p w14:paraId="0EE3609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9.52</w:t>
            </w:r>
          </w:p>
        </w:tc>
      </w:tr>
      <w:tr w:rsidR="00046535" w:rsidRPr="00E36589" w14:paraId="5B3F78E3" w14:textId="77777777" w:rsidTr="00C94E26">
        <w:trPr>
          <w:trHeight w:val="310"/>
          <w:jc w:val="center"/>
        </w:trPr>
        <w:tc>
          <w:tcPr>
            <w:tcW w:w="1256" w:type="dxa"/>
            <w:noWrap/>
          </w:tcPr>
          <w:p w14:paraId="580BD9F4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95%</w:t>
            </w:r>
            <w:proofErr w:type="gramStart"/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CI(</w:t>
            </w:r>
            <w:proofErr w:type="gramEnd"/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850" w:type="dxa"/>
            <w:noWrap/>
          </w:tcPr>
          <w:p w14:paraId="59B5511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</w:tcPr>
          <w:p w14:paraId="1BF4A4F7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(-15.01, -6.22)</w:t>
            </w:r>
          </w:p>
        </w:tc>
        <w:tc>
          <w:tcPr>
            <w:tcW w:w="1722" w:type="dxa"/>
            <w:noWrap/>
          </w:tcPr>
          <w:p w14:paraId="136967C2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(-14.03, -3.43)</w:t>
            </w:r>
          </w:p>
        </w:tc>
        <w:tc>
          <w:tcPr>
            <w:tcW w:w="1671" w:type="dxa"/>
          </w:tcPr>
          <w:p w14:paraId="4DBE30A7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(-11.79, -3.56)</w:t>
            </w:r>
          </w:p>
        </w:tc>
        <w:tc>
          <w:tcPr>
            <w:tcW w:w="1790" w:type="dxa"/>
          </w:tcPr>
          <w:p w14:paraId="145D52D5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(-13.45, -5.41)</w:t>
            </w:r>
          </w:p>
        </w:tc>
      </w:tr>
      <w:tr w:rsidR="00046535" w:rsidRPr="00E36589" w14:paraId="2DB28A52" w14:textId="77777777" w:rsidTr="00C94E26">
        <w:trPr>
          <w:trHeight w:val="310"/>
          <w:jc w:val="center"/>
        </w:trPr>
        <w:tc>
          <w:tcPr>
            <w:tcW w:w="1256" w:type="dxa"/>
            <w:noWrap/>
          </w:tcPr>
          <w:p w14:paraId="2D0D8F8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848">
              <w:rPr>
                <w:rFonts w:ascii="Times New Roman" w:eastAsia="楷体" w:hAnsi="Times New Roman" w:cs="Times New Roman"/>
                <w:bCs/>
                <w:i/>
                <w:iCs/>
                <w:sz w:val="24"/>
                <w:szCs w:val="24"/>
              </w:rPr>
              <w:t xml:space="preserve">T </w:t>
            </w:r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946" w:type="dxa"/>
            <w:gridSpan w:val="2"/>
            <w:noWrap/>
          </w:tcPr>
          <w:p w14:paraId="7C49146C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noWrap/>
          </w:tcPr>
          <w:p w14:paraId="1AA16B46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1722" w:type="dxa"/>
            <w:noWrap/>
          </w:tcPr>
          <w:p w14:paraId="3D9D0F9B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1671" w:type="dxa"/>
          </w:tcPr>
          <w:p w14:paraId="4D6C8978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1790" w:type="dxa"/>
          </w:tcPr>
          <w:p w14:paraId="57E2AA77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</w:tc>
      </w:tr>
      <w:tr w:rsidR="00046535" w:rsidRPr="00BA3C1D" w14:paraId="651AA51E" w14:textId="77777777" w:rsidTr="00C94E26">
        <w:trPr>
          <w:trHeight w:val="310"/>
          <w:jc w:val="center"/>
        </w:trPr>
        <w:tc>
          <w:tcPr>
            <w:tcW w:w="1256" w:type="dxa"/>
            <w:noWrap/>
          </w:tcPr>
          <w:p w14:paraId="357145A1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848">
              <w:rPr>
                <w:rFonts w:ascii="Times New Roman" w:eastAsia="楷体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E8384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46" w:type="dxa"/>
            <w:gridSpan w:val="2"/>
            <w:noWrap/>
          </w:tcPr>
          <w:p w14:paraId="55890329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noWrap/>
          </w:tcPr>
          <w:p w14:paraId="044B154A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2" w:type="dxa"/>
            <w:noWrap/>
          </w:tcPr>
          <w:p w14:paraId="4F7C5FB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71" w:type="dxa"/>
          </w:tcPr>
          <w:p w14:paraId="7171EE23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90" w:type="dxa"/>
          </w:tcPr>
          <w:p w14:paraId="3AC9A70E" w14:textId="77777777" w:rsidR="00046535" w:rsidRPr="00E83848" w:rsidRDefault="00046535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A3D525B" w14:textId="77777777" w:rsidR="00046535" w:rsidRDefault="00046535" w:rsidP="00046535">
      <w:pPr>
        <w:rPr>
          <w:rFonts w:hint="eastAsia"/>
        </w:rPr>
      </w:pPr>
    </w:p>
    <w:p w14:paraId="267EE0B4" w14:textId="77777777" w:rsidR="00D439E8" w:rsidRDefault="00D439E8">
      <w:pPr>
        <w:rPr>
          <w:rFonts w:hint="eastAsia"/>
        </w:rPr>
      </w:pPr>
    </w:p>
    <w:sectPr w:rsidR="00D4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406E1" w14:textId="77777777" w:rsidR="00EF00C1" w:rsidRDefault="00EF00C1" w:rsidP="00046535">
      <w:pPr>
        <w:rPr>
          <w:rFonts w:hint="eastAsia"/>
        </w:rPr>
      </w:pPr>
      <w:r>
        <w:separator/>
      </w:r>
    </w:p>
  </w:endnote>
  <w:endnote w:type="continuationSeparator" w:id="0">
    <w:p w14:paraId="341CE0E3" w14:textId="77777777" w:rsidR="00EF00C1" w:rsidRDefault="00EF00C1" w:rsidP="000465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1E353" w14:textId="77777777" w:rsidR="00EF00C1" w:rsidRDefault="00EF00C1" w:rsidP="00046535">
      <w:pPr>
        <w:rPr>
          <w:rFonts w:hint="eastAsia"/>
        </w:rPr>
      </w:pPr>
      <w:r>
        <w:separator/>
      </w:r>
    </w:p>
  </w:footnote>
  <w:footnote w:type="continuationSeparator" w:id="0">
    <w:p w14:paraId="31615124" w14:textId="77777777" w:rsidR="00EF00C1" w:rsidRDefault="00EF00C1" w:rsidP="000465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B2"/>
    <w:rsid w:val="00046535"/>
    <w:rsid w:val="00360F91"/>
    <w:rsid w:val="006978E7"/>
    <w:rsid w:val="007E61B2"/>
    <w:rsid w:val="00856CD8"/>
    <w:rsid w:val="00D439E8"/>
    <w:rsid w:val="00E522AA"/>
    <w:rsid w:val="00EF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76CF23-A0BF-484F-9845-8F17361F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5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61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1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1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1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1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1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1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1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61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6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6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61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61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61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61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61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61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61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6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1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61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1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61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1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61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6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61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61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65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65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6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6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71</Characters>
  <Application>Microsoft Office Word</Application>
  <DocSecurity>0</DocSecurity>
  <Lines>81</Lines>
  <Paragraphs>84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刘</dc:creator>
  <cp:keywords/>
  <dc:description/>
  <cp:lastModifiedBy>锐 刘</cp:lastModifiedBy>
  <cp:revision>3</cp:revision>
  <dcterms:created xsi:type="dcterms:W3CDTF">2025-10-24T02:36:00Z</dcterms:created>
  <dcterms:modified xsi:type="dcterms:W3CDTF">2025-10-24T02:36:00Z</dcterms:modified>
</cp:coreProperties>
</file>